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CC0C2" w14:textId="67858218" w:rsidR="00B777ED" w:rsidRPr="00B777ED" w:rsidRDefault="005975D5" w:rsidP="00B777ED">
      <w:pPr>
        <w:jc w:val="center"/>
        <w:rPr>
          <w:b/>
          <w:bCs/>
          <w:iCs/>
          <w:sz w:val="28"/>
          <w:szCs w:val="28"/>
        </w:rPr>
      </w:pPr>
      <w:r>
        <w:rPr>
          <w:b/>
          <w:bCs/>
          <w:iCs/>
          <w:sz w:val="28"/>
          <w:szCs w:val="28"/>
        </w:rPr>
        <w:t>Interview schedule</w:t>
      </w:r>
    </w:p>
    <w:p w14:paraId="57749243" w14:textId="77777777" w:rsidR="00B777ED" w:rsidRPr="00E97137" w:rsidRDefault="00B777ED" w:rsidP="00B777ED">
      <w:pPr>
        <w:rPr>
          <w:b/>
        </w:rPr>
      </w:pPr>
    </w:p>
    <w:p w14:paraId="004B0F5D" w14:textId="0DB6D4B2" w:rsidR="00B777ED" w:rsidRPr="00E97137" w:rsidRDefault="00B777ED" w:rsidP="00B777ED">
      <w:pPr>
        <w:rPr>
          <w:b/>
        </w:rPr>
      </w:pPr>
      <w:r w:rsidRPr="00E97137">
        <w:rPr>
          <w:b/>
        </w:rPr>
        <w:t xml:space="preserve">Demographic characteristics </w:t>
      </w:r>
      <w:r>
        <w:rPr>
          <w:b/>
        </w:rPr>
        <w:t>to</w:t>
      </w:r>
      <w:r w:rsidRPr="00E97137">
        <w:rPr>
          <w:b/>
        </w:rPr>
        <w:t xml:space="preserve"> be completed in person with participants:</w:t>
      </w:r>
    </w:p>
    <w:p w14:paraId="5A990181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>Age</w:t>
      </w:r>
    </w:p>
    <w:p w14:paraId="3ADB9DD6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 xml:space="preserve">Gender </w:t>
      </w:r>
    </w:p>
    <w:p w14:paraId="1642F928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 xml:space="preserve">Ethnicity </w:t>
      </w:r>
    </w:p>
    <w:p w14:paraId="225D21EA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 xml:space="preserve">Employment </w:t>
      </w:r>
    </w:p>
    <w:p w14:paraId="69EAD231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>Marital status (cohabiting/engaged/married)</w:t>
      </w:r>
    </w:p>
    <w:p w14:paraId="708E86E0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>Number of children</w:t>
      </w:r>
    </w:p>
    <w:p w14:paraId="26D940DA" w14:textId="77777777" w:rsidR="00B777ED" w:rsidRPr="00E97137" w:rsidRDefault="00B777ED" w:rsidP="00B777ED">
      <w:pPr>
        <w:numPr>
          <w:ilvl w:val="0"/>
          <w:numId w:val="2"/>
        </w:numPr>
        <w:jc w:val="left"/>
      </w:pPr>
      <w:r w:rsidRPr="00E97137">
        <w:t>Ages and gender of children</w:t>
      </w:r>
    </w:p>
    <w:p w14:paraId="7799C03C" w14:textId="77777777" w:rsidR="00B777ED" w:rsidRPr="00E97137" w:rsidRDefault="00B777ED" w:rsidP="00B777ED"/>
    <w:p w14:paraId="6070C437" w14:textId="1E377D63" w:rsidR="00B777ED" w:rsidRPr="00E97137" w:rsidRDefault="00B777ED" w:rsidP="00B777ED">
      <w:pPr>
        <w:rPr>
          <w:b/>
        </w:rPr>
      </w:pPr>
      <w:r w:rsidRPr="00E97137">
        <w:rPr>
          <w:b/>
        </w:rPr>
        <w:t xml:space="preserve">Other </w:t>
      </w:r>
      <w:r w:rsidR="005975D5">
        <w:rPr>
          <w:b/>
        </w:rPr>
        <w:t xml:space="preserve">contextual </w:t>
      </w:r>
      <w:r w:rsidRPr="00E97137">
        <w:rPr>
          <w:b/>
        </w:rPr>
        <w:t xml:space="preserve">questions: </w:t>
      </w:r>
    </w:p>
    <w:p w14:paraId="61246D16" w14:textId="77777777" w:rsidR="00B777ED" w:rsidRPr="00E97137" w:rsidRDefault="00B777ED" w:rsidP="00B777ED">
      <w:pPr>
        <w:rPr>
          <w:b/>
        </w:rPr>
      </w:pPr>
    </w:p>
    <w:p w14:paraId="4D79CF8A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 xml:space="preserve">What was your partner’s ‘traumatic event’ (broad description)? </w:t>
      </w:r>
    </w:p>
    <w:p w14:paraId="551BC636" w14:textId="77777777" w:rsidR="00B777ED" w:rsidRPr="00E97137" w:rsidRDefault="00B777ED" w:rsidP="00B777ED"/>
    <w:p w14:paraId="258FE0BB" w14:textId="77777777" w:rsidR="00B777ED" w:rsidRPr="00E97137" w:rsidRDefault="00B777ED" w:rsidP="00B777ED">
      <w:pPr>
        <w:rPr>
          <w:i/>
        </w:rPr>
      </w:pPr>
      <w:r w:rsidRPr="00E97137">
        <w:rPr>
          <w:i/>
        </w:rPr>
        <w:t xml:space="preserve">For the following questions, construct a timeline with the participant if this enables easier responding: </w:t>
      </w:r>
    </w:p>
    <w:p w14:paraId="1BAD3AFB" w14:textId="77777777" w:rsidR="00B777ED" w:rsidRPr="00E97137" w:rsidRDefault="00B777ED" w:rsidP="00B777ED"/>
    <w:p w14:paraId="5FBC68E0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>How long ago did he or she experience this event?</w:t>
      </w:r>
    </w:p>
    <w:p w14:paraId="5A105455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>When was he or she diagnosed with PTSD?</w:t>
      </w:r>
    </w:p>
    <w:p w14:paraId="3F801D7E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 xml:space="preserve">For how long do you think he or she had actually been experiencing </w:t>
      </w:r>
      <w:r>
        <w:t>PTSD</w:t>
      </w:r>
      <w:r w:rsidRPr="00E97137">
        <w:t>?</w:t>
      </w:r>
    </w:p>
    <w:p w14:paraId="30F831BB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>How long had you been in a relationship with your partner when the event occurred?</w:t>
      </w:r>
    </w:p>
    <w:p w14:paraId="3C98AD4C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>How long have you been in a relationship with your partner altogether?</w:t>
      </w:r>
    </w:p>
    <w:p w14:paraId="483D18B2" w14:textId="77777777" w:rsidR="00B777ED" w:rsidRPr="00E97137" w:rsidRDefault="00B777ED" w:rsidP="00B777ED">
      <w:pPr>
        <w:pStyle w:val="ListParagraph"/>
        <w:numPr>
          <w:ilvl w:val="0"/>
          <w:numId w:val="3"/>
        </w:numPr>
        <w:contextualSpacing/>
        <w:jc w:val="left"/>
      </w:pPr>
      <w:r w:rsidRPr="00E97137">
        <w:t>How long has your partner been seen within mental health services?</w:t>
      </w:r>
    </w:p>
    <w:p w14:paraId="6AE94791" w14:textId="15681F7E" w:rsidR="00B777ED" w:rsidRDefault="00B777ED" w:rsidP="00B777ED">
      <w:pPr>
        <w:ind w:left="360"/>
        <w:jc w:val="center"/>
        <w:rPr>
          <w:b/>
        </w:rPr>
      </w:pPr>
    </w:p>
    <w:p w14:paraId="568CF43C" w14:textId="77777777" w:rsidR="00863E07" w:rsidRPr="00E97137" w:rsidRDefault="00863E07" w:rsidP="00B777ED">
      <w:pPr>
        <w:ind w:left="360"/>
        <w:jc w:val="center"/>
        <w:rPr>
          <w:b/>
        </w:rPr>
      </w:pPr>
    </w:p>
    <w:p w14:paraId="126B7CE4" w14:textId="22F8190B" w:rsidR="00B777ED" w:rsidRPr="005975D5" w:rsidRDefault="00B777ED" w:rsidP="005975D5">
      <w:pPr>
        <w:jc w:val="left"/>
        <w:rPr>
          <w:b/>
          <w:bCs/>
          <w:iCs/>
        </w:rPr>
      </w:pPr>
      <w:r w:rsidRPr="005975D5">
        <w:rPr>
          <w:b/>
          <w:bCs/>
          <w:iCs/>
        </w:rPr>
        <w:t xml:space="preserve">Interview </w:t>
      </w:r>
      <w:r w:rsidR="005975D5">
        <w:rPr>
          <w:b/>
          <w:bCs/>
          <w:iCs/>
        </w:rPr>
        <w:t>questions</w:t>
      </w:r>
    </w:p>
    <w:p w14:paraId="40A2EA01" w14:textId="77777777" w:rsidR="00B777ED" w:rsidRPr="00DE47EE" w:rsidRDefault="00B777ED" w:rsidP="00B777ED">
      <w:pPr>
        <w:jc w:val="center"/>
        <w:rPr>
          <w:b/>
        </w:rPr>
      </w:pPr>
    </w:p>
    <w:p w14:paraId="44F80486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>Would you mind telling me a bit about the circumstances in which you and your partner met?</w:t>
      </w:r>
    </w:p>
    <w:p w14:paraId="79D2728D" w14:textId="77777777" w:rsidR="00B777ED" w:rsidRPr="00DE47EE" w:rsidRDefault="00B777ED" w:rsidP="00B777ED">
      <w:pPr>
        <w:ind w:left="720"/>
      </w:pPr>
    </w:p>
    <w:p w14:paraId="19817E51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>How was life for you and your partner before the event happened?</w:t>
      </w:r>
    </w:p>
    <w:p w14:paraId="17D79CE8" w14:textId="77777777" w:rsidR="00B777ED" w:rsidRPr="00DE47EE" w:rsidRDefault="00B777ED" w:rsidP="00B777ED">
      <w:pPr>
        <w:ind w:left="1440" w:right="926"/>
      </w:pPr>
    </w:p>
    <w:p w14:paraId="45AB1B97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lastRenderedPageBreak/>
        <w:t>Would you mind telling me a bit about how life is for you and your partner at the moment?</w:t>
      </w:r>
    </w:p>
    <w:p w14:paraId="504E493F" w14:textId="77777777" w:rsidR="00B777ED" w:rsidRPr="00DE47EE" w:rsidRDefault="00B777ED" w:rsidP="00B777ED">
      <w:pPr>
        <w:ind w:left="720"/>
      </w:pPr>
    </w:p>
    <w:p w14:paraId="665CC41C" w14:textId="77777777" w:rsidR="00B777ED" w:rsidRPr="00DE47EE" w:rsidRDefault="00B777ED" w:rsidP="00B777ED">
      <w:pPr>
        <w:numPr>
          <w:ilvl w:val="0"/>
          <w:numId w:val="1"/>
        </w:numPr>
        <w:ind w:right="926"/>
      </w:pPr>
      <w:r w:rsidRPr="00DE47EE">
        <w:t xml:space="preserve">Looking back, how has your relationship with your partner developed since you met him/her? </w:t>
      </w:r>
    </w:p>
    <w:p w14:paraId="0FDC584A" w14:textId="77777777" w:rsidR="00B777ED" w:rsidRPr="00DE47EE" w:rsidRDefault="00B777ED" w:rsidP="00B777ED">
      <w:pPr>
        <w:pStyle w:val="ListParagraph"/>
      </w:pPr>
    </w:p>
    <w:p w14:paraId="1333DADD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>How do you see your life in the future?</w:t>
      </w:r>
    </w:p>
    <w:p w14:paraId="47600ACE" w14:textId="77777777" w:rsidR="00B777ED" w:rsidRPr="00DE47EE" w:rsidRDefault="00B777ED" w:rsidP="00B777ED">
      <w:pPr>
        <w:pStyle w:val="ListParagraph"/>
      </w:pPr>
    </w:p>
    <w:p w14:paraId="4A8B555B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>Overall, how do you see what has happened?</w:t>
      </w:r>
    </w:p>
    <w:p w14:paraId="5E5659B3" w14:textId="77777777" w:rsidR="00B777ED" w:rsidRPr="00DE47EE" w:rsidRDefault="00B777ED" w:rsidP="00B777ED">
      <w:pPr>
        <w:ind w:left="2880"/>
      </w:pPr>
    </w:p>
    <w:p w14:paraId="31BC1978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 xml:space="preserve">Would you mind telling me what treatment your partner has received and what is your opinion of the services you have </w:t>
      </w:r>
      <w:r w:rsidRPr="00DE47EE">
        <w:rPr>
          <w:u w:val="single"/>
        </w:rPr>
        <w:t>both</w:t>
      </w:r>
      <w:r w:rsidRPr="00DE47EE">
        <w:t xml:space="preserve"> been offered? </w:t>
      </w:r>
    </w:p>
    <w:p w14:paraId="1829EA96" w14:textId="77777777" w:rsidR="00B777ED" w:rsidRPr="00DE47EE" w:rsidRDefault="00B777ED" w:rsidP="00B777ED">
      <w:pPr>
        <w:ind w:left="2880"/>
      </w:pPr>
    </w:p>
    <w:p w14:paraId="1B1935BD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>If a friend of yours went through a similar experience with their partner, what advice might you give them?</w:t>
      </w:r>
    </w:p>
    <w:p w14:paraId="312F64CF" w14:textId="77777777" w:rsidR="00B777ED" w:rsidRPr="00DE47EE" w:rsidRDefault="00B777ED" w:rsidP="00B777ED">
      <w:pPr>
        <w:pStyle w:val="ListParagraph"/>
      </w:pPr>
    </w:p>
    <w:p w14:paraId="023B282E" w14:textId="77777777" w:rsidR="00B777ED" w:rsidRPr="00DE47EE" w:rsidRDefault="00B777ED" w:rsidP="00B777ED">
      <w:pPr>
        <w:numPr>
          <w:ilvl w:val="0"/>
          <w:numId w:val="1"/>
        </w:numPr>
        <w:jc w:val="left"/>
      </w:pPr>
      <w:r w:rsidRPr="00DE47EE">
        <w:t xml:space="preserve">We are coming towards the end of the interview now, how did you find the experience and how are you feeling now? </w:t>
      </w:r>
    </w:p>
    <w:p w14:paraId="4521EB89" w14:textId="77777777" w:rsidR="000A77AA" w:rsidRDefault="005975D5"/>
    <w:sectPr w:rsidR="000A77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A93169"/>
    <w:multiLevelType w:val="hybridMultilevel"/>
    <w:tmpl w:val="B25028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647AB"/>
    <w:multiLevelType w:val="hybridMultilevel"/>
    <w:tmpl w:val="B81C93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EB063F"/>
    <w:multiLevelType w:val="hybridMultilevel"/>
    <w:tmpl w:val="8C8A13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7256465">
    <w:abstractNumId w:val="0"/>
  </w:num>
  <w:num w:numId="2" w16cid:durableId="1278827721">
    <w:abstractNumId w:val="2"/>
  </w:num>
  <w:num w:numId="3" w16cid:durableId="15931287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WxNDQxMDIxs7AwtTRR0lEKTi0uzszPAykwrAUA1hvPQCwAAAA="/>
  </w:docVars>
  <w:rsids>
    <w:rsidRoot w:val="00550FDF"/>
    <w:rsid w:val="00067A96"/>
    <w:rsid w:val="002C02B8"/>
    <w:rsid w:val="00550FDF"/>
    <w:rsid w:val="005975D5"/>
    <w:rsid w:val="00863E07"/>
    <w:rsid w:val="0095600A"/>
    <w:rsid w:val="00963A2E"/>
    <w:rsid w:val="00B7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61600"/>
  <w15:chartTrackingRefBased/>
  <w15:docId w15:val="{0802D5C5-AC43-40A9-AB24-DCDC42724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7ED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7ED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ra Tekin</dc:creator>
  <cp:keywords/>
  <dc:description/>
  <cp:lastModifiedBy>Rosie Powling</cp:lastModifiedBy>
  <cp:revision>3</cp:revision>
  <dcterms:created xsi:type="dcterms:W3CDTF">2023-01-13T13:45:00Z</dcterms:created>
  <dcterms:modified xsi:type="dcterms:W3CDTF">2023-05-21T07:01:00Z</dcterms:modified>
</cp:coreProperties>
</file>